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2"/>
        <w:gridCol w:w="2016"/>
        <w:gridCol w:w="2016"/>
        <w:gridCol w:w="2016"/>
      </w:tblGrid>
      <w:tr w:rsidR="00732E7A" w:rsidRPr="006C097C" w14:paraId="06DA4B2B" w14:textId="77777777" w:rsidTr="00717A89">
        <w:trPr>
          <w:cantSplit/>
          <w:tblHeader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F8B23A" w14:textId="77777777" w:rsidR="00732E7A" w:rsidRPr="006C097C" w:rsidRDefault="00732E7A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8: Multivariable Cox Models for KRAS as a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edictive Biomarker for Progression-Free Survival (n=562; 198 events)</w:t>
            </w:r>
          </w:p>
        </w:tc>
      </w:tr>
      <w:tr w:rsidR="00732E7A" w:rsidRPr="006C097C" w14:paraId="123BABED" w14:textId="77777777" w:rsidTr="00717A89">
        <w:trPr>
          <w:cantSplit/>
          <w:tblHeader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F8259E7" w14:textId="77777777" w:rsidR="00732E7A" w:rsidRPr="006C097C" w:rsidRDefault="00732E7A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BFF658" w14:textId="77777777" w:rsidR="00732E7A" w:rsidRPr="006C097C" w:rsidRDefault="00732E7A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D5A585F" w14:textId="77777777" w:rsidR="00732E7A" w:rsidRPr="006C097C" w:rsidRDefault="00732E7A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DFD1C84" w14:textId="77777777" w:rsidR="00732E7A" w:rsidRPr="006C097C" w:rsidRDefault="00732E7A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 model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6C09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732E7A" w:rsidRPr="006C097C" w14:paraId="1ADA09AF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F70E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2E2C62D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B23CEA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 X assigned treatment interac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7BBA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66C3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2CB4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00</w:t>
            </w:r>
          </w:p>
        </w:tc>
      </w:tr>
      <w:tr w:rsidR="00732E7A" w:rsidRPr="006C097C" w14:paraId="2A6651EA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7BC7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15B853D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13D53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7A5F4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64DF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9930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729CF98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132005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isplatin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C035C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B45E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6939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59376AB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0DC0BA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A7767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7967D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92439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1EC98CB7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6DD1B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5D25B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61, 1.8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7D575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53, 1.6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D823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(0.54, 1.66)</w:t>
            </w:r>
          </w:p>
        </w:tc>
      </w:tr>
      <w:tr w:rsidR="00732E7A" w:rsidRPr="006C097C" w14:paraId="6E8858E1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281150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etuximab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CF2D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6C241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B0D92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5CA47E5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69F27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D49F4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ED68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90FA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0D7039D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34E7F3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B2FAE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0, 1.4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4FDDB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53, 1.5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F963A3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50, 1.45)</w:t>
            </w:r>
          </w:p>
        </w:tc>
      </w:tr>
      <w:tr w:rsidR="00732E7A" w:rsidRPr="006C097C" w14:paraId="33D071FD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68780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70DDC2D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B1D684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igned treat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F7D7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D0D3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06EF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38C133D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89568E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Non-variant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A36F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B701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F8958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26C50526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AC66D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2B377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A967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6BE1D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6B20AD9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63542D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1263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 (0.94, 1.7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445DD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 (1.02, 1.8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D16BC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1.03, 1.90)</w:t>
            </w:r>
          </w:p>
        </w:tc>
      </w:tr>
      <w:tr w:rsidR="00732E7A" w:rsidRPr="006C097C" w14:paraId="3B85F472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B0AD88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KRAS-variant: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FE2A4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A8A08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239132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B81909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F859E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B5CDD3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5DFD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7DEF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559F74E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57336" w14:textId="77777777" w:rsidR="00732E7A" w:rsidRPr="006C097C" w:rsidRDefault="00732E7A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19D7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50, 2.0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360B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 (0.66, 2.7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2D91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(0.61, 2.54)</w:t>
            </w:r>
          </w:p>
        </w:tc>
      </w:tr>
      <w:tr w:rsidR="00732E7A" w:rsidRPr="006C097C" w14:paraId="72D18F00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541C6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B3491B6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7E410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A53DC2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3F36B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39C6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49C699A5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C6A89D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3F836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A0BD5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7 (0.988, 1.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8C91E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3F5DE8A1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12E6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670ECF5C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B23FB5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42C6B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E2AA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47302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219A30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35E70C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D7D0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2E5F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DF05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265A0FC6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911012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228763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B0BCC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1.03, 3.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45FF2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3DB9279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1BF6E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46009F9F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EF948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FE2A6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ACA24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DB66B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</w:tr>
      <w:tr w:rsidR="00732E7A" w:rsidRPr="006C097C" w14:paraId="44C9C5C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87D7E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2FF5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3BCCF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3A18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7128E1CB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B4A960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D2920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9F62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 (1.12, 2.0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62D6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1.18, 2.16)</w:t>
            </w:r>
          </w:p>
        </w:tc>
      </w:tr>
      <w:tr w:rsidR="00732E7A" w:rsidRPr="006C097C" w14:paraId="51036FFA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6B21F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344A99E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EBA2D7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D2BD7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BC44C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703A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7155F83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2BB47D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≤ 10 pack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8120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996A0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86025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4F26573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DE122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 10 pack-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B2A63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ECBF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53, 1.5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04A47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7ECEC497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D186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748B407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8E17F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F9CB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BC725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C887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732E7A" w:rsidRPr="006C097C" w14:paraId="761B2C44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3551AD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8B2D1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4DC3FD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4ABB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2ADA21D0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E28CA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EF7912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4570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24, 3.0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C20F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1.29, 3.14)</w:t>
            </w:r>
          </w:p>
        </w:tc>
      </w:tr>
      <w:tr w:rsidR="00732E7A" w:rsidRPr="006C097C" w14:paraId="17C55017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50003B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259ED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B7BE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 (1.99, 5.9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DA9B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1.99, 5.84)</w:t>
            </w:r>
          </w:p>
        </w:tc>
      </w:tr>
      <w:tr w:rsidR="00732E7A" w:rsidRPr="006C097C" w14:paraId="5CC02FD3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9E3E14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C96EB0A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79216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C271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637F2E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12F6E7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</w:tr>
      <w:tr w:rsidR="00732E7A" w:rsidRPr="006C097C" w14:paraId="27488B0A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3A06C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EE1525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DF1F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8CCE0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32E7A" w:rsidRPr="006C097C" w14:paraId="498EDB27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AB40F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A6A7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3D203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(1.14, 2.1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CBB6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17, 2.17)</w:t>
            </w:r>
          </w:p>
        </w:tc>
      </w:tr>
      <w:tr w:rsidR="00732E7A" w:rsidRPr="006C097C" w14:paraId="533CB0FF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7A347F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6815A7A5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5EFDB4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37BEC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EB0B6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DF67A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2C372A9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D526A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F6E7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9CDF43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2DCAA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030A472D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284A6" w14:textId="77777777" w:rsidR="00732E7A" w:rsidRPr="006C097C" w:rsidRDefault="00732E7A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termedia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7CA8B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A2021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88, 2.6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375D7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459666CD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936C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50E5E29F" w14:textId="77777777" w:rsidTr="00717A89">
        <w:trPr>
          <w:cantSplit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F2AB67" w14:textId="77777777" w:rsidR="00732E7A" w:rsidRPr="006C097C" w:rsidRDefault="00732E7A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Information Criterion (BIC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A65B98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0.7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4B381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3.9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373B2C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2.717</w:t>
            </w:r>
          </w:p>
        </w:tc>
      </w:tr>
      <w:tr w:rsidR="00732E7A" w:rsidRPr="006C097C" w14:paraId="4454C6EB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33CD39" w14:textId="77777777" w:rsidR="00732E7A" w:rsidRPr="006C097C" w:rsidRDefault="00732E7A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2E7A" w:rsidRPr="006C097C" w14:paraId="1469F0D2" w14:textId="77777777" w:rsidTr="00717A89">
        <w:trPr>
          <w:cantSplit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5FFC97" w14:textId="77777777" w:rsidR="00732E7A" w:rsidRPr="006C097C" w:rsidRDefault="00732E7A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AJCC, American Joint Committee on Cancer.</w:t>
            </w:r>
            <w:r w:rsidRPr="006C09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2592EEB9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E7A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2E7A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78F45"/>
  <w15:chartTrackingRefBased/>
  <w15:docId w15:val="{A996F096-881F-B94B-9400-8A15784D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E7A"/>
  </w:style>
  <w:style w:type="paragraph" w:styleId="Heading1">
    <w:name w:val="heading 1"/>
    <w:basedOn w:val="Normal"/>
    <w:next w:val="Normal"/>
    <w:link w:val="Heading1Char"/>
    <w:uiPriority w:val="9"/>
    <w:qFormat/>
    <w:rsid w:val="00732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E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E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E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E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2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E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E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E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77</Characters>
  <Application>Microsoft Office Word</Application>
  <DocSecurity>0</DocSecurity>
  <Lines>176</Lines>
  <Paragraphs>104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6-01-08T04:32:00Z</dcterms:created>
  <dcterms:modified xsi:type="dcterms:W3CDTF">2026-01-08T04:32:00Z</dcterms:modified>
</cp:coreProperties>
</file>